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134"/>
        <w:gridCol w:w="993"/>
        <w:gridCol w:w="1134"/>
        <w:gridCol w:w="992"/>
        <w:gridCol w:w="997"/>
        <w:gridCol w:w="1012"/>
      </w:tblGrid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</w:rPr>
              <w:t>SN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</w:rPr>
              <w:t>Coefficient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  <w:szCs w:val="24"/>
              </w:rPr>
              <w:t>D-AG</w:t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</w:rPr>
              <w:t>D+AG</w:t>
            </w:r>
          </w:p>
        </w:tc>
        <w:tc>
          <w:tcPr>
            <w:tcW w:w="200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</w:rPr>
              <w:t>D+AG+R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rs I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szCs w:val="24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OR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OR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19783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5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2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4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4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079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rs19783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7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7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lang w:val="en-US"/>
              </w:rPr>
              <w:t>0.7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lang w:val="en-US"/>
              </w:rPr>
              <w:t>0.022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rs19783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4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Cs w:val="24"/>
              </w:rPr>
            </w:pPr>
            <w:r>
              <w:rPr>
                <w:b/>
              </w:rPr>
              <w:t>0.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1.0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89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1.12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527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37918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1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8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79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314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37625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1*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6.4*10</w:t>
            </w:r>
            <w:r>
              <w:rPr>
                <w:vertAlign w:val="superscript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9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5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608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rs37625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8*10</w:t>
            </w:r>
            <w:r>
              <w:rPr>
                <w:vertAlign w:val="superscript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2.5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26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1.09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836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rs37625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.0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5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1.6*10</w:t>
            </w:r>
            <w:r>
              <w:rPr>
                <w:vertAlign w:val="superscript"/>
                <w:lang w:val="en-US"/>
              </w:rPr>
              <w:t>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1.7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470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37490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4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3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6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4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21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rs37490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.1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6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99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977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rs37490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0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8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7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5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1.03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922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22703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2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5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0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88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0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794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rs22411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5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2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</w:rPr>
            </w:pPr>
            <w:r>
              <w:rPr>
                <w:bCs/>
              </w:rPr>
              <w:t>0.4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</w:rPr>
            </w:pPr>
            <w:r>
              <w:rPr>
                <w:bCs/>
              </w:rPr>
              <w:t>0.0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88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631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rs22411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6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  <w:lang w:val="en-US"/>
              </w:rPr>
            </w:pPr>
            <w:r>
              <w:rPr>
                <w:bCs/>
                <w:lang w:val="en-US"/>
              </w:rPr>
              <w:t>1.5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lang w:val="en-US"/>
              </w:rPr>
              <w:t>0.0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1.17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193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rs22411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8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6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3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1.04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lang w:val="en-US"/>
              </w:rPr>
              <w:t>0.833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115423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.4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0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7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4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28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38282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8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6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25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67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11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20587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.5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</w:rPr>
            </w:pPr>
            <w:r>
              <w:rPr>
                <w:bCs/>
              </w:rPr>
              <w:t>2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szCs w:val="24"/>
              </w:rPr>
            </w:pPr>
            <w:r>
              <w:rPr>
                <w:bCs/>
              </w:rPr>
              <w:t>0.0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5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077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7014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.1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8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09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4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16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168589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3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1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6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4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5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218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177018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0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1.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2.4*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9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94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851</w:t>
            </w:r>
          </w:p>
        </w:tc>
      </w:tr>
      <w:tr>
        <w:trPr>
          <w:trHeight w:val="340" w:hRule="exac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>
                <w:lang w:val="en-US"/>
              </w:rPr>
              <w:t>rs44399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intera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8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7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6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0.21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--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Cs w:val="24"/>
              </w:rPr>
            </w:pPr>
            <w:r>
              <w:rPr/>
              <w:t>-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9:48:00Z</dcterms:created>
  <dc:creator>dodo</dc:creator>
  <dc:description/>
  <cp:keywords/>
  <dc:language>en-US</dc:language>
  <cp:lastModifiedBy>dodo</cp:lastModifiedBy>
  <dcterms:modified xsi:type="dcterms:W3CDTF">2012-04-30T20:08:00Z</dcterms:modified>
  <cp:revision>2</cp:revision>
  <dc:subject/>
  <dc:title/>
</cp:coreProperties>
</file>